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7318" w:rsidRPr="00487318" w:rsidRDefault="00B93B56" w:rsidP="00487318">
      <w:pPr>
        <w:pStyle w:val="Heading4"/>
        <w:shd w:val="clear" w:color="auto" w:fill="FFFFFF"/>
        <w:tabs>
          <w:tab w:val="left" w:pos="6379"/>
        </w:tabs>
        <w:spacing w:before="0" w:beforeAutospacing="0" w:after="168" w:afterAutospacing="0" w:line="360" w:lineRule="auto"/>
        <w:rPr>
          <w:rFonts w:asciiTheme="minorHAnsi" w:hAnsiTheme="minorHAnsi"/>
          <w:i/>
          <w:color w:val="000000" w:themeColor="text1"/>
          <w:sz w:val="20"/>
        </w:rPr>
      </w:pPr>
      <w:r>
        <w:rPr>
          <w:rFonts w:asciiTheme="minorHAnsi" w:hAnsiTheme="minorHAnsi"/>
          <w:b w:val="0"/>
          <w:iCs/>
          <w:color w:val="1B3051"/>
        </w:rPr>
        <w:t>Additional file 1</w:t>
      </w:r>
      <w:r w:rsidR="00487318">
        <w:rPr>
          <w:rFonts w:asciiTheme="minorHAnsi" w:hAnsiTheme="minorHAnsi"/>
          <w:b w:val="0"/>
          <w:iCs/>
          <w:color w:val="1B3051"/>
        </w:rPr>
        <w:t xml:space="preserve">: Table with RAMESES checklist </w:t>
      </w:r>
    </w:p>
    <w:p w:rsidR="006879CA" w:rsidRDefault="006879CA" w:rsidP="006879CA">
      <w:pPr>
        <w:pStyle w:val="Caption"/>
        <w:keepNext/>
      </w:pPr>
      <w:bookmarkStart w:id="0" w:name="_GoBack"/>
      <w:bookmarkEnd w:id="0"/>
      <w:r>
        <w:t>RAMESES checklist</w:t>
      </w:r>
      <w:r w:rsidR="00487318">
        <w:t xml:space="preserve"> for realist review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83"/>
        <w:gridCol w:w="1862"/>
        <w:gridCol w:w="4729"/>
        <w:gridCol w:w="2082"/>
      </w:tblGrid>
      <w:tr w:rsidR="00B6136A" w:rsidRPr="008D259F" w:rsidTr="006879CA">
        <w:trPr>
          <w:trHeight w:val="46"/>
        </w:trPr>
        <w:tc>
          <w:tcPr>
            <w:tcW w:w="3831" w:type="pct"/>
            <w:gridSpan w:val="3"/>
            <w:tcBorders>
              <w:top w:val="single" w:sz="6" w:space="0" w:color="A6A6A6"/>
              <w:left w:val="single" w:sz="6" w:space="0" w:color="A6A6A6"/>
              <w:bottom w:val="single" w:sz="6" w:space="0" w:color="A6A6A6"/>
              <w:right w:val="nil"/>
            </w:tcBorders>
            <w:shd w:val="clear" w:color="auto" w:fill="E6E6E6"/>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b/>
                <w:bCs/>
                <w:color w:val="333333"/>
                <w:sz w:val="20"/>
                <w:szCs w:val="24"/>
                <w:lang w:val="nl-NL" w:eastAsia="nl-NL"/>
              </w:rPr>
            </w:pPr>
            <w:r w:rsidRPr="008D259F">
              <w:rPr>
                <w:rFonts w:eastAsia="Times New Roman" w:cs="Segoe UI"/>
                <w:b/>
                <w:bCs/>
                <w:color w:val="333333"/>
                <w:sz w:val="20"/>
                <w:szCs w:val="24"/>
                <w:lang w:val="nl-NL" w:eastAsia="nl-NL"/>
              </w:rPr>
              <w:t>TITLE</w:t>
            </w:r>
          </w:p>
        </w:tc>
        <w:tc>
          <w:tcPr>
            <w:tcW w:w="1169" w:type="pct"/>
            <w:tcBorders>
              <w:top w:val="single" w:sz="6" w:space="0" w:color="A6A6A6"/>
              <w:left w:val="nil"/>
              <w:bottom w:val="single" w:sz="6" w:space="0" w:color="A6A6A6"/>
              <w:right w:val="single" w:sz="6" w:space="0" w:color="D5D5D5"/>
            </w:tcBorders>
            <w:shd w:val="clear" w:color="auto" w:fill="E6E6E6"/>
          </w:tcPr>
          <w:p w:rsidR="00B6136A" w:rsidRPr="008D259F" w:rsidRDefault="00B6136A" w:rsidP="00A90A64">
            <w:pPr>
              <w:spacing w:after="0" w:line="240" w:lineRule="auto"/>
              <w:rPr>
                <w:rFonts w:eastAsia="Times New Roman" w:cs="Segoe UI"/>
                <w:b/>
                <w:bCs/>
                <w:color w:val="333333"/>
                <w:sz w:val="20"/>
                <w:szCs w:val="24"/>
                <w:lang w:val="nl-NL" w:eastAsia="nl-NL"/>
              </w:rPr>
            </w:pPr>
          </w:p>
        </w:tc>
      </w:tr>
      <w:tr w:rsidR="00B6136A" w:rsidRPr="008D259F" w:rsidTr="00487318">
        <w:trPr>
          <w:trHeight w:val="238"/>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In the title, identify the document as a realist synthesis or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B6136A">
            <w:pPr>
              <w:rPr>
                <w:rFonts w:cs="Segoe UI"/>
                <w:sz w:val="20"/>
              </w:rPr>
            </w:pPr>
            <w:r w:rsidRPr="008D259F">
              <w:rPr>
                <w:rFonts w:cs="Segoe UI"/>
                <w:sz w:val="20"/>
              </w:rPr>
              <w:t>Title, line 1-2</w:t>
            </w:r>
          </w:p>
        </w:tc>
      </w:tr>
      <w:tr w:rsidR="00B6136A" w:rsidRPr="008D259F"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ABSTRACT</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nl-NL"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Abstract, line 26- 51</w:t>
            </w:r>
          </w:p>
        </w:tc>
      </w:tr>
      <w:tr w:rsidR="00B6136A" w:rsidRPr="008D259F"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INTRODU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nl-NL"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Rationale for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Explain why the review is needed and what it is likely to contribute to existing understanding of the topic area.</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Background, paragraph 1</w:t>
            </w:r>
            <w:r w:rsidR="00207EC8" w:rsidRPr="008D259F">
              <w:rPr>
                <w:rFonts w:eastAsia="Times New Roman" w:cs="Segoe UI"/>
                <w:color w:val="333333"/>
                <w:sz w:val="20"/>
                <w:szCs w:val="24"/>
                <w:lang w:val="en-US" w:eastAsia="nl-NL"/>
              </w:rPr>
              <w:t xml:space="preserve"> and 2 </w:t>
            </w:r>
            <w:r w:rsidRPr="008D259F">
              <w:rPr>
                <w:rFonts w:eastAsia="Times New Roman" w:cs="Segoe UI"/>
                <w:color w:val="333333"/>
                <w:sz w:val="20"/>
                <w:szCs w:val="24"/>
                <w:lang w:val="en-US" w:eastAsia="nl-NL"/>
              </w:rPr>
              <w:t xml:space="preserve"> </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Objectives and focus of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State the objective(s) of the review and/or the review question(s). Define and provide a rationale for the focus of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 xml:space="preserve">Background, paragraph 3 </w:t>
            </w:r>
          </w:p>
        </w:tc>
      </w:tr>
      <w:tr w:rsidR="00B6136A" w:rsidRPr="008D259F"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METHOD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nl-NL"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Changes in the review proces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Any changes made to the review process that was initially planned should be briefly described and justifi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207EC8"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 xml:space="preserve">N/A </w:t>
            </w:r>
          </w:p>
        </w:tc>
      </w:tr>
      <w:tr w:rsidR="00B6136A" w:rsidRPr="008D259F" w:rsidTr="00487318">
        <w:trPr>
          <w:trHeight w:val="664"/>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Rationale for using realist synthesi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Explain why realist synthesis was considered the most appropriate method to u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 xml:space="preserve">Methods, paragraph 2 </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Scoping the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escribe and justify the initial process of exploratory scoping of the literatur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879CA" w:rsidP="00A90A64">
            <w:pPr>
              <w:spacing w:after="0" w:line="240" w:lineRule="auto"/>
              <w:rPr>
                <w:rFonts w:eastAsia="Times New Roman" w:cs="Segoe UI"/>
                <w:i/>
                <w:color w:val="333333"/>
                <w:sz w:val="20"/>
                <w:szCs w:val="24"/>
                <w:lang w:val="en-US" w:eastAsia="nl-NL"/>
              </w:rPr>
            </w:pPr>
            <w:r w:rsidRPr="008D259F">
              <w:rPr>
                <w:rFonts w:eastAsia="Times New Roman" w:cs="Segoe UI"/>
                <w:color w:val="333333"/>
                <w:sz w:val="20"/>
                <w:szCs w:val="24"/>
                <w:lang w:val="en-US" w:eastAsia="nl-NL"/>
              </w:rPr>
              <w:t>Methods, paragraph 1 (</w:t>
            </w:r>
            <w:r w:rsidRPr="008D259F">
              <w:rPr>
                <w:rFonts w:eastAsia="Times New Roman" w:cs="Segoe UI"/>
                <w:i/>
                <w:color w:val="333333"/>
                <w:sz w:val="20"/>
                <w:szCs w:val="24"/>
                <w:lang w:val="en-US" w:eastAsia="nl-NL"/>
              </w:rPr>
              <w:t xml:space="preserve">Search method) </w:t>
            </w:r>
          </w:p>
        </w:tc>
      </w:tr>
      <w:tr w:rsidR="00B6136A" w:rsidRPr="008D259F" w:rsidTr="00487318">
        <w:trPr>
          <w:trHeight w:val="3183"/>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Searching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Methods, paragraph 4</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Selection and appraisal of document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Explain how judgements were made about including and excluding data from documents, and justify the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Methods, paragraph 5</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lastRenderedPageBreak/>
              <w:t>10</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Data extraction</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escribe and explain which data or information were extracted from the included documents and justify this sele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Methods, paragraph 5</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Analysis and synthesis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escribe the analysis and synthesis processes in detail. This section should include information on the constructs analyzed and describe the analytic proces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207EC8"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Methods, paragraph 7, (</w:t>
            </w:r>
            <w:r w:rsidRPr="008D259F">
              <w:rPr>
                <w:rFonts w:eastAsia="Times New Roman" w:cs="Segoe UI"/>
                <w:i/>
                <w:color w:val="333333"/>
                <w:sz w:val="20"/>
                <w:szCs w:val="24"/>
                <w:lang w:val="en-US" w:eastAsia="nl-NL"/>
              </w:rPr>
              <w:t>Data analysis and reporting</w:t>
            </w:r>
            <w:r w:rsidRPr="008D259F">
              <w:rPr>
                <w:rFonts w:eastAsia="Times New Roman" w:cs="Segoe UI"/>
                <w:color w:val="333333"/>
                <w:sz w:val="20"/>
                <w:szCs w:val="24"/>
                <w:lang w:val="en-US" w:eastAsia="nl-NL"/>
              </w:rPr>
              <w:t xml:space="preserve">) </w:t>
            </w:r>
          </w:p>
        </w:tc>
      </w:tr>
      <w:tr w:rsidR="00B6136A" w:rsidRPr="008D259F"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RESULT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nl-NL"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Document flow diagram</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207EC8" w:rsidRPr="008D259F" w:rsidRDefault="006C2D53" w:rsidP="00207EC8">
            <w:pPr>
              <w:spacing w:line="240" w:lineRule="auto"/>
              <w:rPr>
                <w:rFonts w:eastAsia="Times New Roman" w:cs="Segoe UI"/>
                <w:i/>
                <w:color w:val="333333"/>
                <w:sz w:val="20"/>
                <w:szCs w:val="24"/>
                <w:lang w:eastAsia="nl-NL"/>
              </w:rPr>
            </w:pPr>
            <w:r w:rsidRPr="008D259F">
              <w:rPr>
                <w:rFonts w:eastAsia="Times New Roman" w:cs="Segoe UI"/>
                <w:color w:val="333333"/>
                <w:sz w:val="20"/>
                <w:szCs w:val="24"/>
                <w:lang w:val="en-US" w:eastAsia="nl-NL"/>
              </w:rPr>
              <w:t>Results, paragraph 1</w:t>
            </w:r>
            <w:r w:rsidR="00207EC8" w:rsidRPr="008D259F">
              <w:rPr>
                <w:rFonts w:eastAsia="Times New Roman" w:cs="Segoe UI"/>
                <w:color w:val="333333"/>
                <w:sz w:val="20"/>
                <w:szCs w:val="24"/>
                <w:lang w:val="en-US" w:eastAsia="nl-NL"/>
              </w:rPr>
              <w:t>, (</w:t>
            </w:r>
            <w:r w:rsidR="00207EC8" w:rsidRPr="008D259F">
              <w:rPr>
                <w:rFonts w:eastAsia="Times New Roman" w:cs="Segoe UI"/>
                <w:i/>
                <w:color w:val="333333"/>
                <w:sz w:val="20"/>
                <w:szCs w:val="24"/>
                <w:lang w:eastAsia="nl-NL"/>
              </w:rPr>
              <w:t>General description of the documents)</w:t>
            </w:r>
          </w:p>
          <w:p w:rsidR="00B6136A" w:rsidRPr="008D259F" w:rsidRDefault="00B6136A" w:rsidP="00A90A64">
            <w:pPr>
              <w:spacing w:after="0" w:line="240" w:lineRule="auto"/>
              <w:rPr>
                <w:rFonts w:eastAsia="Times New Roman" w:cs="Segoe UI"/>
                <w:color w:val="333333"/>
                <w:sz w:val="20"/>
                <w:szCs w:val="24"/>
                <w:lang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Document characteristic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Provide information on the characteristics of the documents included in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 xml:space="preserve">Results, paragraph 2 – 4 </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Main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Present the key findings with a specific focus on theory building and testing.</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 xml:space="preserve">Results, paragraph 6-26 </w:t>
            </w:r>
          </w:p>
        </w:tc>
      </w:tr>
      <w:tr w:rsidR="00B6136A" w:rsidRPr="008D259F"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DISCUSS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B6136A" w:rsidP="00A90A64">
            <w:pPr>
              <w:spacing w:after="0" w:line="240" w:lineRule="auto"/>
              <w:rPr>
                <w:rFonts w:eastAsia="Times New Roman" w:cs="Segoe UI"/>
                <w:color w:val="333333"/>
                <w:sz w:val="20"/>
                <w:szCs w:val="24"/>
                <w:lang w:val="nl-NL" w:eastAsia="nl-NL"/>
              </w:rPr>
            </w:pP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Summary of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Summarize the main findings, taking into account the review's objective(s), research question(s), focus and intended audience(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iscussion, paragraph 1-5</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Strengths, limitations and future research direc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8D259F">
              <w:rPr>
                <w:rFonts w:eastAsia="Times New Roman" w:cs="Segoe UI"/>
                <w:color w:val="333333"/>
                <w:sz w:val="20"/>
                <w:szCs w:val="24"/>
                <w:lang w:val="en-US" w:eastAsia="nl-NL"/>
              </w:rPr>
              <w:br/>
              <w:t>The limitations identified may point to areas where further work is nee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i/>
                <w:color w:val="333333"/>
                <w:sz w:val="20"/>
                <w:szCs w:val="24"/>
                <w:lang w:val="en-US" w:eastAsia="nl-NL"/>
              </w:rPr>
            </w:pPr>
            <w:r w:rsidRPr="008D259F">
              <w:rPr>
                <w:rFonts w:eastAsia="Times New Roman" w:cs="Segoe UI"/>
                <w:color w:val="333333"/>
                <w:sz w:val="20"/>
                <w:szCs w:val="24"/>
                <w:lang w:val="en-US" w:eastAsia="nl-NL"/>
              </w:rPr>
              <w:t>Discussion, paragraph 6-8 (</w:t>
            </w:r>
            <w:r w:rsidRPr="008D259F">
              <w:rPr>
                <w:rFonts w:eastAsia="Times New Roman" w:cs="Segoe UI"/>
                <w:i/>
                <w:color w:val="333333"/>
                <w:sz w:val="20"/>
                <w:szCs w:val="24"/>
                <w:lang w:val="en-US" w:eastAsia="nl-NL"/>
              </w:rPr>
              <w:t xml:space="preserve">Strengths and limitations) </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Comparison with existing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Where applicable, compare and contrast the review's findings with the existing literature (for example, other reviews) on the same topic.</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iscussion, paragraph 2-5</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Conclusion and recommenda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en-US" w:eastAsia="nl-NL"/>
              </w:rPr>
              <w:t xml:space="preserve">List the main implications of the findings and place these in the context of other relevant literature. </w:t>
            </w:r>
            <w:r w:rsidRPr="008D259F">
              <w:rPr>
                <w:rFonts w:eastAsia="Times New Roman" w:cs="Segoe UI"/>
                <w:color w:val="333333"/>
                <w:sz w:val="20"/>
                <w:szCs w:val="24"/>
                <w:lang w:val="nl-NL" w:eastAsia="nl-NL"/>
              </w:rPr>
              <w:t>If appropriate, offer recommendations for policy and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iscussion, paragraph 9-12 (</w:t>
            </w:r>
            <w:r w:rsidRPr="008D259F">
              <w:rPr>
                <w:rFonts w:eastAsia="Times New Roman" w:cs="Segoe UI"/>
                <w:i/>
                <w:color w:val="333333"/>
                <w:sz w:val="20"/>
                <w:szCs w:val="24"/>
                <w:lang w:val="en-US" w:eastAsia="nl-NL"/>
              </w:rPr>
              <w:t>Implications)</w:t>
            </w:r>
          </w:p>
          <w:p w:rsidR="006C2D53"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Conclusion, paragraph 1</w:t>
            </w:r>
          </w:p>
        </w:tc>
      </w:tr>
      <w:tr w:rsidR="00B6136A" w:rsidRPr="008D259F"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1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nl-NL" w:eastAsia="nl-NL"/>
              </w:rPr>
            </w:pPr>
            <w:r w:rsidRPr="008D259F">
              <w:rPr>
                <w:rFonts w:eastAsia="Times New Roman" w:cs="Segoe UI"/>
                <w:color w:val="333333"/>
                <w:sz w:val="20"/>
                <w:szCs w:val="24"/>
                <w:lang w:val="nl-NL" w:eastAsia="nl-NL"/>
              </w:rPr>
              <w:t>Funding</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B6136A" w:rsidRPr="008D259F" w:rsidRDefault="00B6136A"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Provide details of funding source (if any) for the review, the role played by the funder (if any) and any conflicts of interests of the reviewer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rsidR="00B6136A" w:rsidRPr="008D259F" w:rsidRDefault="006C2D53" w:rsidP="00A90A64">
            <w:pPr>
              <w:spacing w:after="0" w:line="240" w:lineRule="auto"/>
              <w:rPr>
                <w:rFonts w:eastAsia="Times New Roman" w:cs="Segoe UI"/>
                <w:color w:val="333333"/>
                <w:sz w:val="20"/>
                <w:szCs w:val="24"/>
                <w:lang w:val="en-US" w:eastAsia="nl-NL"/>
              </w:rPr>
            </w:pPr>
            <w:r w:rsidRPr="008D259F">
              <w:rPr>
                <w:rFonts w:eastAsia="Times New Roman" w:cs="Segoe UI"/>
                <w:color w:val="333333"/>
                <w:sz w:val="20"/>
                <w:szCs w:val="24"/>
                <w:lang w:val="en-US" w:eastAsia="nl-NL"/>
              </w:rPr>
              <w:t>Declarations, paragraph 5 (</w:t>
            </w:r>
            <w:r w:rsidRPr="008D259F">
              <w:rPr>
                <w:rFonts w:eastAsia="Times New Roman" w:cs="Segoe UI"/>
                <w:i/>
                <w:color w:val="333333"/>
                <w:sz w:val="20"/>
                <w:szCs w:val="24"/>
                <w:lang w:val="en-US" w:eastAsia="nl-NL"/>
              </w:rPr>
              <w:t xml:space="preserve">Funding) </w:t>
            </w:r>
          </w:p>
        </w:tc>
      </w:tr>
    </w:tbl>
    <w:p w:rsidR="00E93285" w:rsidRPr="008D259F" w:rsidRDefault="00E93285" w:rsidP="006879CA">
      <w:pPr>
        <w:rPr>
          <w:b/>
          <w:sz w:val="18"/>
          <w:lang w:val="en-US"/>
        </w:rPr>
      </w:pPr>
    </w:p>
    <w:sectPr w:rsidR="00E93285" w:rsidRPr="008D25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A64"/>
    <w:rsid w:val="00003557"/>
    <w:rsid w:val="00056953"/>
    <w:rsid w:val="00057808"/>
    <w:rsid w:val="000756BA"/>
    <w:rsid w:val="0009532F"/>
    <w:rsid w:val="000B620E"/>
    <w:rsid w:val="000C05E5"/>
    <w:rsid w:val="000C6FB9"/>
    <w:rsid w:val="000D02DB"/>
    <w:rsid w:val="000D33C9"/>
    <w:rsid w:val="000D423A"/>
    <w:rsid w:val="001135B6"/>
    <w:rsid w:val="0014233C"/>
    <w:rsid w:val="00150B24"/>
    <w:rsid w:val="0015202F"/>
    <w:rsid w:val="00173FDD"/>
    <w:rsid w:val="001B6D98"/>
    <w:rsid w:val="001C3B48"/>
    <w:rsid w:val="001D409C"/>
    <w:rsid w:val="001E2490"/>
    <w:rsid w:val="001E3049"/>
    <w:rsid w:val="001E4636"/>
    <w:rsid w:val="001E5756"/>
    <w:rsid w:val="002050D4"/>
    <w:rsid w:val="00207EC8"/>
    <w:rsid w:val="002119BB"/>
    <w:rsid w:val="00221C1E"/>
    <w:rsid w:val="002722AE"/>
    <w:rsid w:val="002907D5"/>
    <w:rsid w:val="002A145D"/>
    <w:rsid w:val="002E0FA6"/>
    <w:rsid w:val="002E7FC9"/>
    <w:rsid w:val="00307F2B"/>
    <w:rsid w:val="00325D7F"/>
    <w:rsid w:val="0032683F"/>
    <w:rsid w:val="00330C89"/>
    <w:rsid w:val="003575A1"/>
    <w:rsid w:val="0036631E"/>
    <w:rsid w:val="00382526"/>
    <w:rsid w:val="003A114E"/>
    <w:rsid w:val="003A7FDA"/>
    <w:rsid w:val="003B0082"/>
    <w:rsid w:val="003B2105"/>
    <w:rsid w:val="003C29C6"/>
    <w:rsid w:val="003C7833"/>
    <w:rsid w:val="003D0136"/>
    <w:rsid w:val="003D2319"/>
    <w:rsid w:val="003F05CA"/>
    <w:rsid w:val="00404995"/>
    <w:rsid w:val="00415CEA"/>
    <w:rsid w:val="00433824"/>
    <w:rsid w:val="00447E92"/>
    <w:rsid w:val="004605D2"/>
    <w:rsid w:val="00465257"/>
    <w:rsid w:val="004663FD"/>
    <w:rsid w:val="00467B4C"/>
    <w:rsid w:val="00483217"/>
    <w:rsid w:val="00487318"/>
    <w:rsid w:val="004A00E7"/>
    <w:rsid w:val="004A1EFD"/>
    <w:rsid w:val="004B27F8"/>
    <w:rsid w:val="004D0ADE"/>
    <w:rsid w:val="004D3F05"/>
    <w:rsid w:val="004D5A94"/>
    <w:rsid w:val="004E39C6"/>
    <w:rsid w:val="004F5BA4"/>
    <w:rsid w:val="005265D0"/>
    <w:rsid w:val="005305B6"/>
    <w:rsid w:val="00545DBE"/>
    <w:rsid w:val="00554BA3"/>
    <w:rsid w:val="00556325"/>
    <w:rsid w:val="00572BBA"/>
    <w:rsid w:val="00576481"/>
    <w:rsid w:val="00580A81"/>
    <w:rsid w:val="0058691A"/>
    <w:rsid w:val="00587872"/>
    <w:rsid w:val="00591904"/>
    <w:rsid w:val="00596806"/>
    <w:rsid w:val="005C5B88"/>
    <w:rsid w:val="005C78EC"/>
    <w:rsid w:val="005E440F"/>
    <w:rsid w:val="005E6EFD"/>
    <w:rsid w:val="00612F01"/>
    <w:rsid w:val="006133E4"/>
    <w:rsid w:val="006221A8"/>
    <w:rsid w:val="00636292"/>
    <w:rsid w:val="006372C7"/>
    <w:rsid w:val="00644BC9"/>
    <w:rsid w:val="006634AB"/>
    <w:rsid w:val="00664723"/>
    <w:rsid w:val="00664F9A"/>
    <w:rsid w:val="006879CA"/>
    <w:rsid w:val="006C2D53"/>
    <w:rsid w:val="0070459A"/>
    <w:rsid w:val="007127DF"/>
    <w:rsid w:val="0072187F"/>
    <w:rsid w:val="00721AA9"/>
    <w:rsid w:val="00753AEA"/>
    <w:rsid w:val="00754F57"/>
    <w:rsid w:val="00762391"/>
    <w:rsid w:val="0076444E"/>
    <w:rsid w:val="0078198D"/>
    <w:rsid w:val="0078528E"/>
    <w:rsid w:val="007C5A19"/>
    <w:rsid w:val="007C6105"/>
    <w:rsid w:val="007F616B"/>
    <w:rsid w:val="0080675D"/>
    <w:rsid w:val="00826B90"/>
    <w:rsid w:val="008352E0"/>
    <w:rsid w:val="008530A0"/>
    <w:rsid w:val="008722A7"/>
    <w:rsid w:val="0087343F"/>
    <w:rsid w:val="008A0631"/>
    <w:rsid w:val="008A1911"/>
    <w:rsid w:val="008A4752"/>
    <w:rsid w:val="008C3E3C"/>
    <w:rsid w:val="008D259F"/>
    <w:rsid w:val="008D3B5B"/>
    <w:rsid w:val="008E306E"/>
    <w:rsid w:val="008F319D"/>
    <w:rsid w:val="008F568E"/>
    <w:rsid w:val="00902E8A"/>
    <w:rsid w:val="0091692F"/>
    <w:rsid w:val="0092590B"/>
    <w:rsid w:val="009527C6"/>
    <w:rsid w:val="009B5E46"/>
    <w:rsid w:val="009B6744"/>
    <w:rsid w:val="009C0910"/>
    <w:rsid w:val="009D037A"/>
    <w:rsid w:val="009F408C"/>
    <w:rsid w:val="00A05A64"/>
    <w:rsid w:val="00A10D3E"/>
    <w:rsid w:val="00A20AF3"/>
    <w:rsid w:val="00A362D4"/>
    <w:rsid w:val="00A5136D"/>
    <w:rsid w:val="00A725B6"/>
    <w:rsid w:val="00A76641"/>
    <w:rsid w:val="00A77045"/>
    <w:rsid w:val="00A8049B"/>
    <w:rsid w:val="00A8161F"/>
    <w:rsid w:val="00A8307B"/>
    <w:rsid w:val="00A90A64"/>
    <w:rsid w:val="00A9106F"/>
    <w:rsid w:val="00AA1647"/>
    <w:rsid w:val="00AA4A47"/>
    <w:rsid w:val="00AD1140"/>
    <w:rsid w:val="00AE609D"/>
    <w:rsid w:val="00AF7956"/>
    <w:rsid w:val="00B25430"/>
    <w:rsid w:val="00B27F85"/>
    <w:rsid w:val="00B37619"/>
    <w:rsid w:val="00B43A92"/>
    <w:rsid w:val="00B4401A"/>
    <w:rsid w:val="00B5354A"/>
    <w:rsid w:val="00B6136A"/>
    <w:rsid w:val="00B643AB"/>
    <w:rsid w:val="00B93B56"/>
    <w:rsid w:val="00BA3F14"/>
    <w:rsid w:val="00BA4B93"/>
    <w:rsid w:val="00BB1A43"/>
    <w:rsid w:val="00BD108B"/>
    <w:rsid w:val="00BD2DE5"/>
    <w:rsid w:val="00BF0AEB"/>
    <w:rsid w:val="00C05150"/>
    <w:rsid w:val="00C10A91"/>
    <w:rsid w:val="00C12185"/>
    <w:rsid w:val="00C2154C"/>
    <w:rsid w:val="00C25D5F"/>
    <w:rsid w:val="00C260C9"/>
    <w:rsid w:val="00C32FB6"/>
    <w:rsid w:val="00C364BE"/>
    <w:rsid w:val="00C40509"/>
    <w:rsid w:val="00C522A1"/>
    <w:rsid w:val="00C70B44"/>
    <w:rsid w:val="00C77529"/>
    <w:rsid w:val="00C818FC"/>
    <w:rsid w:val="00C84114"/>
    <w:rsid w:val="00C8674A"/>
    <w:rsid w:val="00CB125C"/>
    <w:rsid w:val="00CB3637"/>
    <w:rsid w:val="00CB3F07"/>
    <w:rsid w:val="00CB490F"/>
    <w:rsid w:val="00CC23FA"/>
    <w:rsid w:val="00CC3D50"/>
    <w:rsid w:val="00CD203B"/>
    <w:rsid w:val="00CE1E03"/>
    <w:rsid w:val="00CE508E"/>
    <w:rsid w:val="00D056E4"/>
    <w:rsid w:val="00D245B3"/>
    <w:rsid w:val="00D27E19"/>
    <w:rsid w:val="00D55CA0"/>
    <w:rsid w:val="00D5747B"/>
    <w:rsid w:val="00D617B0"/>
    <w:rsid w:val="00D647D8"/>
    <w:rsid w:val="00D826BA"/>
    <w:rsid w:val="00D82E64"/>
    <w:rsid w:val="00D84B76"/>
    <w:rsid w:val="00D85D72"/>
    <w:rsid w:val="00D90143"/>
    <w:rsid w:val="00D93228"/>
    <w:rsid w:val="00DA29E5"/>
    <w:rsid w:val="00DC6794"/>
    <w:rsid w:val="00E06007"/>
    <w:rsid w:val="00E1060B"/>
    <w:rsid w:val="00E17249"/>
    <w:rsid w:val="00E27FF1"/>
    <w:rsid w:val="00E44F72"/>
    <w:rsid w:val="00E45A69"/>
    <w:rsid w:val="00E52C04"/>
    <w:rsid w:val="00E660CA"/>
    <w:rsid w:val="00E7260F"/>
    <w:rsid w:val="00E86389"/>
    <w:rsid w:val="00E93285"/>
    <w:rsid w:val="00EB4FFF"/>
    <w:rsid w:val="00ED3A6E"/>
    <w:rsid w:val="00EE136E"/>
    <w:rsid w:val="00EE4931"/>
    <w:rsid w:val="00EE5D36"/>
    <w:rsid w:val="00F00347"/>
    <w:rsid w:val="00F12D6A"/>
    <w:rsid w:val="00F41A0A"/>
    <w:rsid w:val="00F54212"/>
    <w:rsid w:val="00F544B1"/>
    <w:rsid w:val="00F557BE"/>
    <w:rsid w:val="00F5696C"/>
    <w:rsid w:val="00F62BC0"/>
    <w:rsid w:val="00F74F9F"/>
    <w:rsid w:val="00FE46F4"/>
    <w:rsid w:val="00FF4A85"/>
    <w:rsid w:val="00FF63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0</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4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Dagunton, Warjun</cp:lastModifiedBy>
  <cp:revision>3</cp:revision>
  <dcterms:created xsi:type="dcterms:W3CDTF">2021-10-18T13:30:00Z</dcterms:created>
  <dcterms:modified xsi:type="dcterms:W3CDTF">2021-10-18T13:39:00Z</dcterms:modified>
</cp:coreProperties>
</file>